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28596" w14:textId="77777777" w:rsidR="00615D14" w:rsidRDefault="00615D14" w:rsidP="00615D14">
      <w:pPr>
        <w:rPr>
          <w:lang w:val="en-GB"/>
        </w:rPr>
      </w:pPr>
    </w:p>
    <w:p w14:paraId="10D34C53" w14:textId="77777777" w:rsidR="00615D14" w:rsidRDefault="00615D14" w:rsidP="00615D14">
      <w:pPr>
        <w:spacing w:line="480" w:lineRule="auto"/>
        <w:rPr>
          <w:lang w:val="en-GB"/>
        </w:rPr>
      </w:pPr>
      <w:bookmarkStart w:id="0" w:name="_GoBack"/>
      <w:bookmarkEnd w:id="0"/>
      <w:r>
        <w:rPr>
          <w:b/>
          <w:lang w:val="en-GB"/>
        </w:rPr>
        <w:t>Supplementary S1 Table</w:t>
      </w:r>
      <w:r>
        <w:rPr>
          <w:lang w:val="en-GB"/>
        </w:rPr>
        <w:t>: Grades evaluated with the ESMO-MCBS v1.1, the ASCO-VF v2 and the OLUtool v2.</w:t>
      </w:r>
    </w:p>
    <w:tbl>
      <w:tblPr>
        <w:tblW w:w="72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8"/>
        <w:gridCol w:w="1051"/>
        <w:gridCol w:w="1038"/>
        <w:gridCol w:w="200"/>
        <w:gridCol w:w="1051"/>
        <w:gridCol w:w="1243"/>
        <w:gridCol w:w="146"/>
      </w:tblGrid>
      <w:tr w:rsidR="00615D14" w:rsidRPr="006D0959" w14:paraId="1A35D5BD" w14:textId="77777777" w:rsidTr="007C61E9">
        <w:trPr>
          <w:gridAfter w:val="1"/>
          <w:wAfter w:w="36" w:type="dxa"/>
          <w:trHeight w:val="320"/>
        </w:trPr>
        <w:tc>
          <w:tcPr>
            <w:tcW w:w="7184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3D1D7" w14:textId="77777777" w:rsidR="00615D14" w:rsidRPr="00051398" w:rsidRDefault="00615D14" w:rsidP="007C61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615D14" w:rsidRPr="006D0959" w14:paraId="6BE9F6CE" w14:textId="77777777" w:rsidTr="007C61E9">
        <w:trPr>
          <w:trHeight w:val="320"/>
        </w:trPr>
        <w:tc>
          <w:tcPr>
            <w:tcW w:w="7184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562B8" w14:textId="77777777" w:rsidR="00615D14" w:rsidRPr="00051398" w:rsidRDefault="00615D14" w:rsidP="007C61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E304" w14:textId="77777777" w:rsidR="00615D14" w:rsidRPr="00051398" w:rsidRDefault="00615D14" w:rsidP="007C61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615D14" w:rsidRPr="006D0959" w14:paraId="776598CB" w14:textId="77777777" w:rsidTr="007C61E9">
        <w:trPr>
          <w:trHeight w:val="340"/>
        </w:trPr>
        <w:tc>
          <w:tcPr>
            <w:tcW w:w="718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E1B53" w14:textId="77777777" w:rsidR="00615D14" w:rsidRPr="00051398" w:rsidRDefault="00615D14" w:rsidP="007C61E9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51398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775AF493" w14:textId="77777777" w:rsidR="00615D14" w:rsidRPr="00051398" w:rsidRDefault="00615D14" w:rsidP="007C61E9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615D14" w:rsidRPr="00051398" w14:paraId="53A8E9F4" w14:textId="77777777" w:rsidTr="007C61E9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3AB72" w14:textId="77777777" w:rsidR="00615D14" w:rsidRPr="00051398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 xml:space="preserve">Clinical </w:t>
            </w:r>
            <w:proofErr w:type="spellStart"/>
            <w:r w:rsidRPr="00051398">
              <w:rPr>
                <w:rFonts w:eastAsia="Times New Roman"/>
                <w:color w:val="000000"/>
                <w:lang w:val="de-CH"/>
              </w:rPr>
              <w:t>Benefit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4E618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Grad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BEA9B" w14:textId="77777777" w:rsidR="00615D14" w:rsidRPr="00051398" w:rsidRDefault="00615D14" w:rsidP="007C61E9">
            <w:pPr>
              <w:jc w:val="center"/>
              <w:rPr>
                <w:rFonts w:eastAsia="Times New Roman"/>
                <w:i/>
                <w:iCs/>
                <w:color w:val="000000"/>
                <w:lang w:val="de-CH"/>
              </w:rPr>
            </w:pPr>
            <w:r w:rsidRPr="00051398">
              <w:rPr>
                <w:rFonts w:eastAsia="Times New Roman"/>
                <w:i/>
                <w:iCs/>
                <w:color w:val="000000"/>
                <w:lang w:val="de-CH"/>
              </w:rPr>
              <w:t xml:space="preserve">N </w:t>
            </w:r>
            <w:r w:rsidRPr="00051398">
              <w:rPr>
                <w:rFonts w:eastAsia="Times New Roman"/>
                <w:color w:val="000000"/>
                <w:lang w:val="de-CH"/>
              </w:rPr>
              <w:t>(%)</w:t>
            </w:r>
          </w:p>
        </w:tc>
        <w:tc>
          <w:tcPr>
            <w:tcW w:w="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40584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45E31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Grad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E2AFB" w14:textId="77777777" w:rsidR="00615D14" w:rsidRPr="00051398" w:rsidRDefault="00615D14" w:rsidP="007C61E9">
            <w:pPr>
              <w:jc w:val="center"/>
              <w:rPr>
                <w:rFonts w:eastAsia="Times New Roman"/>
                <w:i/>
                <w:iCs/>
                <w:color w:val="000000"/>
                <w:lang w:val="de-CH"/>
              </w:rPr>
            </w:pPr>
            <w:r w:rsidRPr="00051398">
              <w:rPr>
                <w:rFonts w:eastAsia="Times New Roman"/>
                <w:i/>
                <w:iCs/>
                <w:color w:val="000000"/>
                <w:lang w:val="de-CH"/>
              </w:rPr>
              <w:t>N</w:t>
            </w:r>
            <w:r w:rsidRPr="00051398">
              <w:rPr>
                <w:rFonts w:eastAsia="Times New Roman"/>
                <w:color w:val="000000"/>
                <w:lang w:val="de-CH"/>
              </w:rPr>
              <w:t xml:space="preserve"> (%)</w:t>
            </w:r>
          </w:p>
        </w:tc>
        <w:tc>
          <w:tcPr>
            <w:tcW w:w="36" w:type="dxa"/>
            <w:vAlign w:val="center"/>
            <w:hideMark/>
          </w:tcPr>
          <w:p w14:paraId="55C3CD54" w14:textId="77777777" w:rsidR="00615D14" w:rsidRPr="00051398" w:rsidRDefault="00615D14" w:rsidP="007C61E9">
            <w:pPr>
              <w:rPr>
                <w:rFonts w:eastAsia="Times New Roman"/>
                <w:sz w:val="20"/>
                <w:szCs w:val="20"/>
                <w:lang w:val="de-CH"/>
              </w:rPr>
            </w:pPr>
          </w:p>
        </w:tc>
      </w:tr>
      <w:tr w:rsidR="00615D14" w:rsidRPr="00051398" w14:paraId="790529F1" w14:textId="77777777" w:rsidTr="007C61E9">
        <w:trPr>
          <w:trHeight w:val="3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18B3" w14:textId="77777777" w:rsidR="00615D14" w:rsidRPr="00051398" w:rsidRDefault="00615D14" w:rsidP="007C61E9">
            <w:pPr>
              <w:jc w:val="center"/>
              <w:rPr>
                <w:rFonts w:eastAsia="Times New Roman"/>
                <w:i/>
                <w:iCs/>
                <w:color w:val="000000"/>
                <w:lang w:val="de-CH"/>
              </w:rPr>
            </w:pPr>
          </w:p>
        </w:tc>
        <w:tc>
          <w:tcPr>
            <w:tcW w:w="453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4374" w14:textId="77777777" w:rsidR="00615D14" w:rsidRPr="00051398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de-CH"/>
              </w:rPr>
            </w:pPr>
            <w:r w:rsidRPr="00051398">
              <w:rPr>
                <w:rFonts w:eastAsia="Times New Roman"/>
                <w:b/>
                <w:bCs/>
                <w:color w:val="000000"/>
                <w:lang w:val="de-CH"/>
              </w:rPr>
              <w:t>ESMO-MCBS v1.1</w:t>
            </w:r>
          </w:p>
        </w:tc>
        <w:tc>
          <w:tcPr>
            <w:tcW w:w="36" w:type="dxa"/>
            <w:vAlign w:val="center"/>
            <w:hideMark/>
          </w:tcPr>
          <w:p w14:paraId="232C6400" w14:textId="77777777" w:rsidR="00615D14" w:rsidRPr="00051398" w:rsidRDefault="00615D14" w:rsidP="007C61E9">
            <w:pPr>
              <w:rPr>
                <w:rFonts w:eastAsia="Times New Roman"/>
                <w:sz w:val="20"/>
                <w:szCs w:val="20"/>
                <w:lang w:val="de-CH"/>
              </w:rPr>
            </w:pPr>
          </w:p>
        </w:tc>
      </w:tr>
      <w:tr w:rsidR="00615D14" w:rsidRPr="00051398" w14:paraId="6453B8D1" w14:textId="77777777" w:rsidTr="007C61E9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6E980" w14:textId="77777777" w:rsidR="00615D14" w:rsidRPr="00051398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8C385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proofErr w:type="spellStart"/>
            <w:r w:rsidRPr="00051398">
              <w:rPr>
                <w:rFonts w:eastAsia="Times New Roman"/>
                <w:color w:val="000000"/>
                <w:lang w:val="de-CH"/>
              </w:rPr>
              <w:t>Curative</w:t>
            </w:r>
            <w:proofErr w:type="spellEnd"/>
            <w:r w:rsidRPr="00051398">
              <w:rPr>
                <w:rFonts w:eastAsia="Times New Roman"/>
                <w:color w:val="000000"/>
                <w:lang w:val="de-CH"/>
              </w:rPr>
              <w:t xml:space="preserve"> (</w:t>
            </w:r>
            <w:r w:rsidRPr="00051398">
              <w:rPr>
                <w:rFonts w:eastAsia="Times New Roman"/>
                <w:i/>
                <w:iCs/>
                <w:color w:val="000000"/>
                <w:lang w:val="de-CH"/>
              </w:rPr>
              <w:t>N</w:t>
            </w:r>
            <w:r w:rsidRPr="00051398">
              <w:rPr>
                <w:rFonts w:eastAsia="Times New Roman"/>
                <w:color w:val="000000"/>
                <w:lang w:val="de-CH"/>
              </w:rPr>
              <w:t>=7)</w:t>
            </w:r>
          </w:p>
        </w:tc>
        <w:tc>
          <w:tcPr>
            <w:tcW w:w="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18DFF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150D1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Palliative (</w:t>
            </w:r>
            <w:r w:rsidRPr="00051398">
              <w:rPr>
                <w:rFonts w:eastAsia="Times New Roman"/>
                <w:i/>
                <w:iCs/>
                <w:color w:val="000000"/>
                <w:lang w:val="de-CH"/>
              </w:rPr>
              <w:t>N</w:t>
            </w:r>
            <w:r w:rsidRPr="00051398">
              <w:rPr>
                <w:rFonts w:eastAsia="Times New Roman"/>
                <w:color w:val="000000"/>
                <w:lang w:val="de-CH"/>
              </w:rPr>
              <w:t>=93)</w:t>
            </w:r>
          </w:p>
        </w:tc>
        <w:tc>
          <w:tcPr>
            <w:tcW w:w="36" w:type="dxa"/>
            <w:vAlign w:val="center"/>
            <w:hideMark/>
          </w:tcPr>
          <w:p w14:paraId="45C65265" w14:textId="77777777" w:rsidR="00615D14" w:rsidRPr="00051398" w:rsidRDefault="00615D14" w:rsidP="007C61E9">
            <w:pPr>
              <w:rPr>
                <w:rFonts w:eastAsia="Times New Roman"/>
                <w:sz w:val="20"/>
                <w:szCs w:val="20"/>
                <w:lang w:val="de-CH"/>
              </w:rPr>
            </w:pPr>
          </w:p>
        </w:tc>
      </w:tr>
      <w:tr w:rsidR="00615D14" w:rsidRPr="00051398" w14:paraId="59E9A0C4" w14:textId="77777777" w:rsidTr="007C61E9">
        <w:trPr>
          <w:trHeight w:val="3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18BE" w14:textId="77777777" w:rsidR="00615D14" w:rsidRPr="00051398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High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85023A9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 xml:space="preserve">   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575074C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5 (71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E6F1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899A0D0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8BB2FAB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4 (4)</w:t>
            </w:r>
          </w:p>
        </w:tc>
        <w:tc>
          <w:tcPr>
            <w:tcW w:w="36" w:type="dxa"/>
            <w:vAlign w:val="center"/>
            <w:hideMark/>
          </w:tcPr>
          <w:p w14:paraId="6020805F" w14:textId="77777777" w:rsidR="00615D14" w:rsidRPr="00051398" w:rsidRDefault="00615D14" w:rsidP="007C61E9">
            <w:pPr>
              <w:rPr>
                <w:rFonts w:eastAsia="Times New Roman"/>
                <w:sz w:val="20"/>
                <w:szCs w:val="20"/>
                <w:lang w:val="de-CH"/>
              </w:rPr>
            </w:pPr>
          </w:p>
        </w:tc>
      </w:tr>
      <w:tr w:rsidR="00615D14" w:rsidRPr="00051398" w14:paraId="768908EC" w14:textId="77777777" w:rsidTr="007C61E9">
        <w:trPr>
          <w:trHeight w:val="3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5A63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19D8A57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3D1078C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3478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FB89251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6D22C81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29 (31)</w:t>
            </w:r>
          </w:p>
        </w:tc>
        <w:tc>
          <w:tcPr>
            <w:tcW w:w="36" w:type="dxa"/>
            <w:vAlign w:val="center"/>
            <w:hideMark/>
          </w:tcPr>
          <w:p w14:paraId="28022D1A" w14:textId="77777777" w:rsidR="00615D14" w:rsidRPr="00051398" w:rsidRDefault="00615D14" w:rsidP="007C61E9">
            <w:pPr>
              <w:rPr>
                <w:rFonts w:eastAsia="Times New Roman"/>
                <w:sz w:val="20"/>
                <w:szCs w:val="20"/>
                <w:lang w:val="de-CH"/>
              </w:rPr>
            </w:pPr>
          </w:p>
        </w:tc>
      </w:tr>
      <w:tr w:rsidR="00615D14" w:rsidRPr="00051398" w14:paraId="5AB4A437" w14:textId="77777777" w:rsidTr="007C61E9">
        <w:trPr>
          <w:trHeight w:val="3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34B5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B7AB7AE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 xml:space="preserve">   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DE56356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1 (14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8B8C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F964144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252AB84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37 (40)</w:t>
            </w:r>
          </w:p>
        </w:tc>
        <w:tc>
          <w:tcPr>
            <w:tcW w:w="36" w:type="dxa"/>
            <w:vAlign w:val="center"/>
            <w:hideMark/>
          </w:tcPr>
          <w:p w14:paraId="588AAA50" w14:textId="77777777" w:rsidR="00615D14" w:rsidRPr="00051398" w:rsidRDefault="00615D14" w:rsidP="007C61E9">
            <w:pPr>
              <w:rPr>
                <w:rFonts w:eastAsia="Times New Roman"/>
                <w:sz w:val="20"/>
                <w:szCs w:val="20"/>
                <w:lang w:val="de-CH"/>
              </w:rPr>
            </w:pPr>
          </w:p>
        </w:tc>
      </w:tr>
      <w:tr w:rsidR="00615D14" w:rsidRPr="00051398" w14:paraId="4F9B6B78" w14:textId="77777777" w:rsidTr="007C61E9">
        <w:trPr>
          <w:trHeight w:val="3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B40F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5649ABD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F90FEBA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1D01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F2A9DE2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0F7BDF1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15 (16)</w:t>
            </w:r>
          </w:p>
        </w:tc>
        <w:tc>
          <w:tcPr>
            <w:tcW w:w="36" w:type="dxa"/>
            <w:vAlign w:val="center"/>
            <w:hideMark/>
          </w:tcPr>
          <w:p w14:paraId="1B3EB466" w14:textId="77777777" w:rsidR="00615D14" w:rsidRPr="00051398" w:rsidRDefault="00615D14" w:rsidP="007C61E9">
            <w:pPr>
              <w:rPr>
                <w:rFonts w:eastAsia="Times New Roman"/>
                <w:sz w:val="20"/>
                <w:szCs w:val="20"/>
                <w:lang w:val="de-CH"/>
              </w:rPr>
            </w:pPr>
          </w:p>
        </w:tc>
      </w:tr>
      <w:tr w:rsidR="00615D14" w:rsidRPr="00051398" w14:paraId="04784871" w14:textId="77777777" w:rsidTr="007C61E9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C033" w14:textId="77777777" w:rsidR="00615D14" w:rsidRPr="00051398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Low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EB823B2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 xml:space="preserve">   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93E1BDD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1 (14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A999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9DA5B41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8EB8C13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8 (9)</w:t>
            </w:r>
          </w:p>
        </w:tc>
        <w:tc>
          <w:tcPr>
            <w:tcW w:w="36" w:type="dxa"/>
            <w:vAlign w:val="center"/>
            <w:hideMark/>
          </w:tcPr>
          <w:p w14:paraId="2F69AF56" w14:textId="77777777" w:rsidR="00615D14" w:rsidRPr="00051398" w:rsidRDefault="00615D14" w:rsidP="007C61E9">
            <w:pPr>
              <w:rPr>
                <w:rFonts w:eastAsia="Times New Roman"/>
                <w:sz w:val="20"/>
                <w:szCs w:val="20"/>
                <w:lang w:val="de-CH"/>
              </w:rPr>
            </w:pPr>
          </w:p>
        </w:tc>
      </w:tr>
      <w:tr w:rsidR="00615D14" w:rsidRPr="00051398" w14:paraId="0FD05335" w14:textId="77777777" w:rsidTr="007C61E9">
        <w:trPr>
          <w:trHeight w:val="320"/>
        </w:trPr>
        <w:tc>
          <w:tcPr>
            <w:tcW w:w="26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D47F" w14:textId="77777777" w:rsidR="00615D14" w:rsidRPr="00051398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453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BD83" w14:textId="77777777" w:rsidR="00615D14" w:rsidRPr="00051398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de-CH"/>
              </w:rPr>
            </w:pPr>
            <w:r w:rsidRPr="00051398">
              <w:rPr>
                <w:rFonts w:eastAsia="Times New Roman"/>
                <w:b/>
                <w:bCs/>
                <w:color w:val="000000"/>
                <w:lang w:val="de-CH"/>
              </w:rPr>
              <w:t>ASCO-VF v2</w:t>
            </w:r>
          </w:p>
        </w:tc>
        <w:tc>
          <w:tcPr>
            <w:tcW w:w="36" w:type="dxa"/>
            <w:vAlign w:val="center"/>
            <w:hideMark/>
          </w:tcPr>
          <w:p w14:paraId="17FE3F55" w14:textId="77777777" w:rsidR="00615D14" w:rsidRPr="00051398" w:rsidRDefault="00615D14" w:rsidP="007C61E9">
            <w:pPr>
              <w:rPr>
                <w:rFonts w:eastAsia="Times New Roman"/>
                <w:sz w:val="20"/>
                <w:szCs w:val="20"/>
                <w:lang w:val="de-CH"/>
              </w:rPr>
            </w:pPr>
          </w:p>
        </w:tc>
      </w:tr>
      <w:tr w:rsidR="00615D14" w:rsidRPr="00051398" w14:paraId="57029BD3" w14:textId="77777777" w:rsidTr="007C61E9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4DBFD" w14:textId="77777777" w:rsidR="00615D14" w:rsidRPr="00051398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85A8B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proofErr w:type="spellStart"/>
            <w:r w:rsidRPr="00051398">
              <w:rPr>
                <w:rFonts w:eastAsia="Times New Roman"/>
                <w:color w:val="000000"/>
                <w:lang w:val="de-CH"/>
              </w:rPr>
              <w:t>Curative</w:t>
            </w:r>
            <w:proofErr w:type="spellEnd"/>
            <w:r w:rsidRPr="00051398">
              <w:rPr>
                <w:rFonts w:eastAsia="Times New Roman"/>
                <w:color w:val="000000"/>
                <w:lang w:val="de-CH"/>
              </w:rPr>
              <w:t xml:space="preserve"> (</w:t>
            </w:r>
            <w:r w:rsidRPr="00051398">
              <w:rPr>
                <w:rFonts w:eastAsia="Times New Roman"/>
                <w:i/>
                <w:iCs/>
                <w:color w:val="000000"/>
                <w:lang w:val="de-CH"/>
              </w:rPr>
              <w:t>N</w:t>
            </w:r>
            <w:r w:rsidRPr="00051398">
              <w:rPr>
                <w:rFonts w:eastAsia="Times New Roman"/>
                <w:color w:val="000000"/>
                <w:lang w:val="de-CH"/>
              </w:rPr>
              <w:t>=6)</w:t>
            </w:r>
          </w:p>
        </w:tc>
        <w:tc>
          <w:tcPr>
            <w:tcW w:w="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653F9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04A40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Palliative (</w:t>
            </w:r>
            <w:r w:rsidRPr="00051398">
              <w:rPr>
                <w:rFonts w:eastAsia="Times New Roman"/>
                <w:i/>
                <w:iCs/>
                <w:color w:val="000000"/>
                <w:lang w:val="de-CH"/>
              </w:rPr>
              <w:t>N</w:t>
            </w:r>
            <w:r w:rsidRPr="00051398">
              <w:rPr>
                <w:rFonts w:eastAsia="Times New Roman"/>
                <w:color w:val="000000"/>
                <w:lang w:val="de-CH"/>
              </w:rPr>
              <w:t>=80)</w:t>
            </w:r>
          </w:p>
        </w:tc>
        <w:tc>
          <w:tcPr>
            <w:tcW w:w="36" w:type="dxa"/>
            <w:vAlign w:val="center"/>
            <w:hideMark/>
          </w:tcPr>
          <w:p w14:paraId="307D6E70" w14:textId="77777777" w:rsidR="00615D14" w:rsidRPr="00051398" w:rsidRDefault="00615D14" w:rsidP="007C61E9">
            <w:pPr>
              <w:rPr>
                <w:rFonts w:eastAsia="Times New Roman"/>
                <w:sz w:val="20"/>
                <w:szCs w:val="20"/>
                <w:lang w:val="de-CH"/>
              </w:rPr>
            </w:pPr>
          </w:p>
        </w:tc>
      </w:tr>
      <w:tr w:rsidR="00615D14" w:rsidRPr="00051398" w14:paraId="6745186E" w14:textId="77777777" w:rsidTr="007C61E9">
        <w:trPr>
          <w:trHeight w:val="3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BF07" w14:textId="77777777" w:rsidR="00615D14" w:rsidRPr="00051398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High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54D2D0E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≥45p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CC67729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1 (17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2A26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71BCDDF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0B5A43A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43 (54)</w:t>
            </w:r>
          </w:p>
        </w:tc>
        <w:tc>
          <w:tcPr>
            <w:tcW w:w="36" w:type="dxa"/>
            <w:vAlign w:val="center"/>
            <w:hideMark/>
          </w:tcPr>
          <w:p w14:paraId="136A121A" w14:textId="77777777" w:rsidR="00615D14" w:rsidRPr="00051398" w:rsidRDefault="00615D14" w:rsidP="007C61E9">
            <w:pPr>
              <w:rPr>
                <w:rFonts w:eastAsia="Times New Roman"/>
                <w:sz w:val="20"/>
                <w:szCs w:val="20"/>
                <w:lang w:val="de-CH"/>
              </w:rPr>
            </w:pPr>
          </w:p>
        </w:tc>
      </w:tr>
      <w:tr w:rsidR="00615D14" w:rsidRPr="00051398" w14:paraId="1B3B2F27" w14:textId="77777777" w:rsidTr="007C61E9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1B83" w14:textId="77777777" w:rsidR="00615D14" w:rsidRPr="00051398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Low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1774B7A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&lt;45p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8976DD2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5 (83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FDB7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E7E0296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3361BAB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37 (46)</w:t>
            </w:r>
          </w:p>
        </w:tc>
        <w:tc>
          <w:tcPr>
            <w:tcW w:w="36" w:type="dxa"/>
            <w:vAlign w:val="center"/>
            <w:hideMark/>
          </w:tcPr>
          <w:p w14:paraId="5DD04D87" w14:textId="77777777" w:rsidR="00615D14" w:rsidRPr="00051398" w:rsidRDefault="00615D14" w:rsidP="007C61E9">
            <w:pPr>
              <w:rPr>
                <w:rFonts w:eastAsia="Times New Roman"/>
                <w:sz w:val="20"/>
                <w:szCs w:val="20"/>
                <w:lang w:val="de-CH"/>
              </w:rPr>
            </w:pPr>
          </w:p>
        </w:tc>
      </w:tr>
      <w:tr w:rsidR="00615D14" w:rsidRPr="00051398" w14:paraId="7A561A09" w14:textId="77777777" w:rsidTr="007C61E9">
        <w:trPr>
          <w:trHeight w:val="320"/>
        </w:trPr>
        <w:tc>
          <w:tcPr>
            <w:tcW w:w="26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AF5A" w14:textId="77777777" w:rsidR="00615D14" w:rsidRPr="00051398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453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F4C6" w14:textId="77777777" w:rsidR="00615D14" w:rsidRPr="00051398" w:rsidRDefault="00615D14" w:rsidP="007C61E9">
            <w:pPr>
              <w:jc w:val="center"/>
              <w:rPr>
                <w:rFonts w:eastAsia="Times New Roman"/>
                <w:b/>
                <w:bCs/>
                <w:color w:val="000000"/>
                <w:lang w:val="de-CH"/>
              </w:rPr>
            </w:pPr>
            <w:r w:rsidRPr="00051398">
              <w:rPr>
                <w:rFonts w:eastAsia="Times New Roman"/>
                <w:b/>
                <w:bCs/>
                <w:color w:val="000000"/>
                <w:lang w:val="de-CH"/>
              </w:rPr>
              <w:t>OLUtool v2</w:t>
            </w:r>
          </w:p>
        </w:tc>
        <w:tc>
          <w:tcPr>
            <w:tcW w:w="36" w:type="dxa"/>
            <w:vAlign w:val="center"/>
            <w:hideMark/>
          </w:tcPr>
          <w:p w14:paraId="42CE2B0B" w14:textId="77777777" w:rsidR="00615D14" w:rsidRPr="00051398" w:rsidRDefault="00615D14" w:rsidP="007C61E9">
            <w:pPr>
              <w:rPr>
                <w:rFonts w:eastAsia="Times New Roman"/>
                <w:sz w:val="20"/>
                <w:szCs w:val="20"/>
                <w:lang w:val="de-CH"/>
              </w:rPr>
            </w:pPr>
          </w:p>
        </w:tc>
      </w:tr>
      <w:tr w:rsidR="00615D14" w:rsidRPr="00051398" w14:paraId="6C898FFF" w14:textId="77777777" w:rsidTr="007C61E9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1D1B1" w14:textId="77777777" w:rsidR="00615D14" w:rsidRPr="00051398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6480C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proofErr w:type="spellStart"/>
            <w:r w:rsidRPr="00051398">
              <w:rPr>
                <w:rFonts w:eastAsia="Times New Roman"/>
                <w:color w:val="000000"/>
                <w:lang w:val="de-CH"/>
              </w:rPr>
              <w:t>Curative</w:t>
            </w:r>
            <w:proofErr w:type="spellEnd"/>
            <w:r w:rsidRPr="00051398">
              <w:rPr>
                <w:rFonts w:eastAsia="Times New Roman"/>
                <w:color w:val="000000"/>
                <w:lang w:val="de-CH"/>
              </w:rPr>
              <w:t xml:space="preserve"> (</w:t>
            </w:r>
            <w:r w:rsidRPr="00051398">
              <w:rPr>
                <w:rFonts w:eastAsia="Times New Roman"/>
                <w:i/>
                <w:iCs/>
                <w:color w:val="000000"/>
                <w:lang w:val="de-CH"/>
              </w:rPr>
              <w:t>N</w:t>
            </w:r>
            <w:r w:rsidRPr="00051398">
              <w:rPr>
                <w:rFonts w:eastAsia="Times New Roman"/>
                <w:color w:val="000000"/>
                <w:lang w:val="de-CH"/>
              </w:rPr>
              <w:t>=6)</w:t>
            </w:r>
          </w:p>
        </w:tc>
        <w:tc>
          <w:tcPr>
            <w:tcW w:w="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6B88C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29193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Palliative (</w:t>
            </w:r>
            <w:r w:rsidRPr="00051398">
              <w:rPr>
                <w:rFonts w:eastAsia="Times New Roman"/>
                <w:i/>
                <w:iCs/>
                <w:color w:val="000000"/>
                <w:lang w:val="de-CH"/>
              </w:rPr>
              <w:t>N</w:t>
            </w:r>
            <w:r w:rsidRPr="00051398">
              <w:rPr>
                <w:rFonts w:eastAsia="Times New Roman"/>
                <w:color w:val="000000"/>
                <w:lang w:val="de-CH"/>
              </w:rPr>
              <w:t>=91)</w:t>
            </w:r>
          </w:p>
        </w:tc>
        <w:tc>
          <w:tcPr>
            <w:tcW w:w="36" w:type="dxa"/>
            <w:vAlign w:val="center"/>
            <w:hideMark/>
          </w:tcPr>
          <w:p w14:paraId="16378F85" w14:textId="77777777" w:rsidR="00615D14" w:rsidRPr="00051398" w:rsidRDefault="00615D14" w:rsidP="007C61E9">
            <w:pPr>
              <w:rPr>
                <w:rFonts w:eastAsia="Times New Roman"/>
                <w:sz w:val="20"/>
                <w:szCs w:val="20"/>
                <w:lang w:val="de-CH"/>
              </w:rPr>
            </w:pPr>
          </w:p>
        </w:tc>
      </w:tr>
      <w:tr w:rsidR="00615D14" w:rsidRPr="00051398" w14:paraId="3D05F052" w14:textId="77777777" w:rsidTr="007C61E9">
        <w:trPr>
          <w:trHeight w:val="3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09B1" w14:textId="77777777" w:rsidR="00615D14" w:rsidRPr="00051398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High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98EC669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55E6E67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2 (33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5177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A481938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6AFC751F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19 (21)</w:t>
            </w:r>
          </w:p>
        </w:tc>
        <w:tc>
          <w:tcPr>
            <w:tcW w:w="36" w:type="dxa"/>
            <w:vAlign w:val="center"/>
            <w:hideMark/>
          </w:tcPr>
          <w:p w14:paraId="72262929" w14:textId="77777777" w:rsidR="00615D14" w:rsidRPr="00051398" w:rsidRDefault="00615D14" w:rsidP="007C61E9">
            <w:pPr>
              <w:rPr>
                <w:rFonts w:eastAsia="Times New Roman"/>
                <w:sz w:val="20"/>
                <w:szCs w:val="20"/>
                <w:lang w:val="de-CH"/>
              </w:rPr>
            </w:pPr>
          </w:p>
        </w:tc>
      </w:tr>
      <w:tr w:rsidR="00615D14" w:rsidRPr="00051398" w14:paraId="7F48189D" w14:textId="77777777" w:rsidTr="007C61E9">
        <w:trPr>
          <w:trHeight w:val="3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5F52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C1284FD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D849A3A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2 (33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8561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E9299B4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91F6276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22 (24)</w:t>
            </w:r>
          </w:p>
        </w:tc>
        <w:tc>
          <w:tcPr>
            <w:tcW w:w="36" w:type="dxa"/>
            <w:vAlign w:val="center"/>
            <w:hideMark/>
          </w:tcPr>
          <w:p w14:paraId="64111B10" w14:textId="77777777" w:rsidR="00615D14" w:rsidRPr="00051398" w:rsidRDefault="00615D14" w:rsidP="007C61E9">
            <w:pPr>
              <w:rPr>
                <w:rFonts w:eastAsia="Times New Roman"/>
                <w:sz w:val="20"/>
                <w:szCs w:val="20"/>
                <w:lang w:val="de-CH"/>
              </w:rPr>
            </w:pPr>
          </w:p>
        </w:tc>
      </w:tr>
      <w:tr w:rsidR="00615D14" w:rsidRPr="00051398" w14:paraId="4861B575" w14:textId="77777777" w:rsidTr="007C61E9">
        <w:trPr>
          <w:trHeight w:val="32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3D25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4675C86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5587B3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1 (17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C428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AC8FC1D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B7CA640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34 (37)</w:t>
            </w:r>
          </w:p>
        </w:tc>
        <w:tc>
          <w:tcPr>
            <w:tcW w:w="36" w:type="dxa"/>
            <w:vAlign w:val="center"/>
            <w:hideMark/>
          </w:tcPr>
          <w:p w14:paraId="6802A430" w14:textId="77777777" w:rsidR="00615D14" w:rsidRPr="00051398" w:rsidRDefault="00615D14" w:rsidP="007C61E9">
            <w:pPr>
              <w:rPr>
                <w:rFonts w:eastAsia="Times New Roman"/>
                <w:sz w:val="20"/>
                <w:szCs w:val="20"/>
                <w:lang w:val="de-CH"/>
              </w:rPr>
            </w:pPr>
          </w:p>
        </w:tc>
      </w:tr>
      <w:tr w:rsidR="00615D14" w:rsidRPr="00051398" w14:paraId="7938DC6F" w14:textId="77777777" w:rsidTr="007C61E9">
        <w:trPr>
          <w:trHeight w:val="340"/>
        </w:trPr>
        <w:tc>
          <w:tcPr>
            <w:tcW w:w="2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B122F" w14:textId="77777777" w:rsidR="00615D14" w:rsidRPr="00051398" w:rsidRDefault="00615D14" w:rsidP="007C61E9">
            <w:pPr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Low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77757641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D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70468C01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1 (17)</w:t>
            </w:r>
          </w:p>
        </w:tc>
        <w:tc>
          <w:tcPr>
            <w:tcW w:w="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5EDE2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1033EA1F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32A953C5" w14:textId="77777777" w:rsidR="00615D14" w:rsidRPr="00051398" w:rsidRDefault="00615D14" w:rsidP="007C61E9">
            <w:pPr>
              <w:jc w:val="center"/>
              <w:rPr>
                <w:rFonts w:eastAsia="Times New Roman"/>
                <w:color w:val="000000"/>
                <w:lang w:val="de-CH"/>
              </w:rPr>
            </w:pPr>
            <w:r w:rsidRPr="00051398">
              <w:rPr>
                <w:rFonts w:eastAsia="Times New Roman"/>
                <w:color w:val="000000"/>
                <w:lang w:val="de-CH"/>
              </w:rPr>
              <w:t>16 (18)</w:t>
            </w:r>
          </w:p>
        </w:tc>
        <w:tc>
          <w:tcPr>
            <w:tcW w:w="36" w:type="dxa"/>
            <w:vAlign w:val="center"/>
            <w:hideMark/>
          </w:tcPr>
          <w:p w14:paraId="24FF825C" w14:textId="77777777" w:rsidR="00615D14" w:rsidRPr="00051398" w:rsidRDefault="00615D14" w:rsidP="007C61E9">
            <w:pPr>
              <w:rPr>
                <w:rFonts w:eastAsia="Times New Roman"/>
                <w:sz w:val="20"/>
                <w:szCs w:val="20"/>
                <w:lang w:val="de-CH"/>
              </w:rPr>
            </w:pPr>
          </w:p>
        </w:tc>
      </w:tr>
      <w:tr w:rsidR="00615D14" w:rsidRPr="006D0959" w14:paraId="7F1A538C" w14:textId="77777777" w:rsidTr="007C61E9">
        <w:trPr>
          <w:trHeight w:val="1300"/>
        </w:trPr>
        <w:tc>
          <w:tcPr>
            <w:tcW w:w="7184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8670" w14:textId="77777777" w:rsidR="00615D14" w:rsidRPr="006D0959" w:rsidRDefault="00615D14" w:rsidP="007C61E9">
            <w:pPr>
              <w:rPr>
                <w:rFonts w:eastAsia="Times New Roman"/>
                <w:color w:val="000000"/>
                <w:lang w:val="en-GB"/>
              </w:rPr>
            </w:pPr>
            <w:r w:rsidRPr="006D0959">
              <w:rPr>
                <w:rFonts w:eastAsia="Times New Roman"/>
                <w:color w:val="000000"/>
                <w:lang w:val="en-GB"/>
              </w:rPr>
              <w:t xml:space="preserve">Abbreviations: ESMO-MCBS v1.1: European Society for Medical Oncology - Magnitude of Clinical Benefit Scale version 1.1; ASCO-VF v2: American Society of Clinical Oncology - Value Framework version 2; OLUtool v2: OLUtool version 2; </w:t>
            </w:r>
            <w:r w:rsidRPr="006D0959">
              <w:rPr>
                <w:rFonts w:eastAsia="Times New Roman"/>
                <w:i/>
                <w:iCs/>
                <w:color w:val="000000"/>
                <w:lang w:val="en-GB"/>
              </w:rPr>
              <w:t>N</w:t>
            </w:r>
            <w:r w:rsidRPr="006D0959">
              <w:rPr>
                <w:rFonts w:eastAsia="Times New Roman"/>
                <w:color w:val="000000"/>
                <w:lang w:val="en-GB"/>
              </w:rPr>
              <w:t xml:space="preserve">: number; p: points </w:t>
            </w:r>
          </w:p>
        </w:tc>
        <w:tc>
          <w:tcPr>
            <w:tcW w:w="36" w:type="dxa"/>
            <w:vAlign w:val="center"/>
            <w:hideMark/>
          </w:tcPr>
          <w:p w14:paraId="25CB30C2" w14:textId="77777777" w:rsidR="00615D14" w:rsidRPr="006D0959" w:rsidRDefault="00615D14" w:rsidP="007C61E9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</w:tbl>
    <w:p w14:paraId="3554F4BA" w14:textId="77777777" w:rsidR="0069329E" w:rsidRDefault="00C86E89"/>
    <w:sectPr w:rsidR="0069329E" w:rsidSect="00C86E89">
      <w:pgSz w:w="12240" w:h="15840"/>
      <w:pgMar w:top="1440" w:right="1800" w:bottom="1440" w:left="180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D14"/>
    <w:rsid w:val="00030D5F"/>
    <w:rsid w:val="000441CE"/>
    <w:rsid w:val="000551E5"/>
    <w:rsid w:val="00075CB4"/>
    <w:rsid w:val="00085F4C"/>
    <w:rsid w:val="000F1C6B"/>
    <w:rsid w:val="000F7AC7"/>
    <w:rsid w:val="001008AA"/>
    <w:rsid w:val="00122CF6"/>
    <w:rsid w:val="00123E08"/>
    <w:rsid w:val="0012658A"/>
    <w:rsid w:val="00127898"/>
    <w:rsid w:val="00131B6F"/>
    <w:rsid w:val="00136457"/>
    <w:rsid w:val="00137327"/>
    <w:rsid w:val="00156EFD"/>
    <w:rsid w:val="00187C83"/>
    <w:rsid w:val="00194486"/>
    <w:rsid w:val="001A421D"/>
    <w:rsid w:val="001B3FB9"/>
    <w:rsid w:val="00227021"/>
    <w:rsid w:val="00264B3D"/>
    <w:rsid w:val="002724D9"/>
    <w:rsid w:val="002D297A"/>
    <w:rsid w:val="002D662D"/>
    <w:rsid w:val="003146D1"/>
    <w:rsid w:val="00323408"/>
    <w:rsid w:val="00340D85"/>
    <w:rsid w:val="003A1D0D"/>
    <w:rsid w:val="003D4494"/>
    <w:rsid w:val="003E6095"/>
    <w:rsid w:val="003E698B"/>
    <w:rsid w:val="00404A32"/>
    <w:rsid w:val="00410D6F"/>
    <w:rsid w:val="0042573E"/>
    <w:rsid w:val="004360AE"/>
    <w:rsid w:val="00487312"/>
    <w:rsid w:val="004C1A9D"/>
    <w:rsid w:val="004D3E7B"/>
    <w:rsid w:val="00521645"/>
    <w:rsid w:val="00535A73"/>
    <w:rsid w:val="00537990"/>
    <w:rsid w:val="005753C3"/>
    <w:rsid w:val="005875CD"/>
    <w:rsid w:val="005B34A2"/>
    <w:rsid w:val="005C1674"/>
    <w:rsid w:val="005E1509"/>
    <w:rsid w:val="005E2C4C"/>
    <w:rsid w:val="00615D14"/>
    <w:rsid w:val="00625733"/>
    <w:rsid w:val="00644CA7"/>
    <w:rsid w:val="00653EA1"/>
    <w:rsid w:val="00696C14"/>
    <w:rsid w:val="006A3189"/>
    <w:rsid w:val="006C38A9"/>
    <w:rsid w:val="00740BA2"/>
    <w:rsid w:val="00751521"/>
    <w:rsid w:val="00794182"/>
    <w:rsid w:val="0079601D"/>
    <w:rsid w:val="007A18D8"/>
    <w:rsid w:val="007C799A"/>
    <w:rsid w:val="00872E1C"/>
    <w:rsid w:val="00873648"/>
    <w:rsid w:val="008952FC"/>
    <w:rsid w:val="008A3472"/>
    <w:rsid w:val="008B0FCF"/>
    <w:rsid w:val="008C4E0E"/>
    <w:rsid w:val="008C5761"/>
    <w:rsid w:val="008D557F"/>
    <w:rsid w:val="00912AF4"/>
    <w:rsid w:val="00920D48"/>
    <w:rsid w:val="00941C03"/>
    <w:rsid w:val="009615BE"/>
    <w:rsid w:val="009672FD"/>
    <w:rsid w:val="009B422A"/>
    <w:rsid w:val="009E3EDB"/>
    <w:rsid w:val="009E438C"/>
    <w:rsid w:val="009E56B4"/>
    <w:rsid w:val="009F5E14"/>
    <w:rsid w:val="00A16214"/>
    <w:rsid w:val="00A77249"/>
    <w:rsid w:val="00A97A7B"/>
    <w:rsid w:val="00AB3E9D"/>
    <w:rsid w:val="00AD0243"/>
    <w:rsid w:val="00AF010D"/>
    <w:rsid w:val="00B048AA"/>
    <w:rsid w:val="00B26E46"/>
    <w:rsid w:val="00B3100F"/>
    <w:rsid w:val="00B3510F"/>
    <w:rsid w:val="00B5144D"/>
    <w:rsid w:val="00B529D2"/>
    <w:rsid w:val="00B5419B"/>
    <w:rsid w:val="00B61959"/>
    <w:rsid w:val="00B876C9"/>
    <w:rsid w:val="00B93DB2"/>
    <w:rsid w:val="00BA5521"/>
    <w:rsid w:val="00BB4732"/>
    <w:rsid w:val="00BC479D"/>
    <w:rsid w:val="00BC5D41"/>
    <w:rsid w:val="00BF74F4"/>
    <w:rsid w:val="00C1282A"/>
    <w:rsid w:val="00C20AD5"/>
    <w:rsid w:val="00C43932"/>
    <w:rsid w:val="00C4792A"/>
    <w:rsid w:val="00C55910"/>
    <w:rsid w:val="00C730CD"/>
    <w:rsid w:val="00C85322"/>
    <w:rsid w:val="00C86E89"/>
    <w:rsid w:val="00CA5BD3"/>
    <w:rsid w:val="00CB38AA"/>
    <w:rsid w:val="00CC1A5F"/>
    <w:rsid w:val="00CD15BD"/>
    <w:rsid w:val="00D00FC6"/>
    <w:rsid w:val="00D04298"/>
    <w:rsid w:val="00D06C50"/>
    <w:rsid w:val="00D3247C"/>
    <w:rsid w:val="00D37E6D"/>
    <w:rsid w:val="00DB0D9F"/>
    <w:rsid w:val="00DB5634"/>
    <w:rsid w:val="00DC3AB8"/>
    <w:rsid w:val="00DD0417"/>
    <w:rsid w:val="00DD7B0B"/>
    <w:rsid w:val="00DE7893"/>
    <w:rsid w:val="00E22133"/>
    <w:rsid w:val="00E26780"/>
    <w:rsid w:val="00E36772"/>
    <w:rsid w:val="00E8190C"/>
    <w:rsid w:val="00ED47E8"/>
    <w:rsid w:val="00ED5342"/>
    <w:rsid w:val="00ED54FF"/>
    <w:rsid w:val="00EE2BC6"/>
    <w:rsid w:val="00F169C2"/>
    <w:rsid w:val="00F376A0"/>
    <w:rsid w:val="00F4352B"/>
    <w:rsid w:val="00F44FAE"/>
    <w:rsid w:val="00F61953"/>
    <w:rsid w:val="00F65E11"/>
    <w:rsid w:val="00FA60CC"/>
    <w:rsid w:val="00FB4045"/>
    <w:rsid w:val="00FC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31ED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5D14"/>
    <w:rPr>
      <w:rFonts w:ascii="Times New Roman" w:eastAsia="MS Mincho" w:hAnsi="Times New Roman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5D14"/>
    <w:rPr>
      <w:rFonts w:ascii="Times New Roman" w:eastAsia="MS Mincho" w:hAnsi="Times New Roman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6</Characters>
  <Application>Microsoft Macintosh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/>
      <vt:lpstr/>
      <vt:lpstr/>
      <vt:lpstr/>
    </vt:vector>
  </TitlesOfParts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 Microsoft Office-Anwender</dc:creator>
  <cp:keywords/>
  <dc:description/>
  <cp:lastModifiedBy>Arnoud Templeton</cp:lastModifiedBy>
  <cp:revision>3</cp:revision>
  <dcterms:created xsi:type="dcterms:W3CDTF">2022-05-13T17:53:00Z</dcterms:created>
  <dcterms:modified xsi:type="dcterms:W3CDTF">2022-05-13T17:53:00Z</dcterms:modified>
</cp:coreProperties>
</file>